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4E6CE" w14:textId="76847A67" w:rsidR="000C6EEF" w:rsidRDefault="000C6EEF" w:rsidP="009E231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2</w:t>
      </w:r>
    </w:p>
    <w:p w14:paraId="651FD160" w14:textId="4F91283C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  <w:r w:rsidRPr="000C6EEF">
        <w:rPr>
          <w:rFonts w:ascii="Times New Roman" w:hAnsi="Times New Roman" w:cs="Times New Roman"/>
          <w:b/>
          <w:bCs/>
          <w:sz w:val="20"/>
          <w:szCs w:val="20"/>
          <w:lang w:val="en-US"/>
        </w:rPr>
        <w:t>Interview</w:t>
      </w:r>
      <w:r w:rsidR="005342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C6EE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uide </w:t>
      </w:r>
      <w:r w:rsidRPr="000C6EEF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Pr="002D5DF5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(</w:t>
      </w:r>
      <w:r w:rsidR="00A64FE7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T</w:t>
      </w:r>
      <w:r w:rsidRPr="002D5DF5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he original interview</w:t>
      </w:r>
      <w:r w:rsidR="005342CA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</w:t>
      </w:r>
      <w:r w:rsidRPr="002D5DF5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guide </w:t>
      </w:r>
      <w:r w:rsidR="005342CA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was </w:t>
      </w:r>
      <w:r w:rsidRPr="002D5DF5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translated from Danish)</w:t>
      </w:r>
    </w:p>
    <w:p w14:paraId="10B04E82" w14:textId="2C3CF70B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D5DF5">
        <w:rPr>
          <w:rFonts w:ascii="Times New Roman" w:hAnsi="Times New Roman" w:cs="Times New Roman"/>
          <w:sz w:val="20"/>
          <w:szCs w:val="20"/>
          <w:lang w:val="en-GB"/>
        </w:rPr>
        <w:t>We plan to conduct 20-24 semi-structured interviews with informants with multimorbidity; more than one chronic illness. To secure variation</w:t>
      </w:r>
      <w:r w:rsidR="005342C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t xml:space="preserve"> we try to obtain a strategical selection of informants regarding: Age, gender, marital status, educational background, job situation and municipality of residence. Regarding their health status</w:t>
      </w:r>
      <w:r w:rsidR="005342C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t xml:space="preserve"> we aim at </w:t>
      </w:r>
      <w:r w:rsidR="005342CA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t xml:space="preserve">variation of the degree of the chronic illnesses as well as the different combinations of illnesses/risk factors/diagnoses of the individual informant, including psychiatric diagnosis. </w:t>
      </w:r>
    </w:p>
    <w:p w14:paraId="56C083A7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t>Purpose of the interviews:</w:t>
      </w: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To identify items/themes covering quality of life, implicit burden of illness and burden of treatment among patients with multimorbidity. </w:t>
      </w:r>
    </w:p>
    <w:p w14:paraId="328780E0" w14:textId="6271B42E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The interview is constructed </w:t>
      </w:r>
      <w:r w:rsidR="005342CA">
        <w:rPr>
          <w:rFonts w:ascii="Times New Roman" w:hAnsi="Times New Roman" w:cs="Times New Roman"/>
          <w:sz w:val="20"/>
          <w:szCs w:val="20"/>
          <w:lang w:val="en-US"/>
        </w:rPr>
        <w:t>so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that the informant is invited to talk </w:t>
      </w:r>
      <w:r w:rsidR="005342CA">
        <w:rPr>
          <w:rFonts w:ascii="Times New Roman" w:hAnsi="Times New Roman" w:cs="Times New Roman"/>
          <w:sz w:val="20"/>
          <w:szCs w:val="20"/>
          <w:lang w:val="en-US"/>
        </w:rPr>
        <w:t>openly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and freely about the theme’s quality of life, needs and expectations</w:t>
      </w:r>
      <w:r w:rsidR="005342C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and how their illnesses interact with these concepts</w:t>
      </w:r>
      <w:r w:rsidR="005342CA">
        <w:rPr>
          <w:rFonts w:ascii="Times New Roman" w:hAnsi="Times New Roman" w:cs="Times New Roman"/>
          <w:sz w:val="20"/>
          <w:szCs w:val="20"/>
          <w:lang w:val="en-US"/>
        </w:rPr>
        <w:t xml:space="preserve"> in the first open part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. This includes questions within the Needs-based categories if they are considered relevant in the conversation.</w:t>
      </w:r>
    </w:p>
    <w:p w14:paraId="1367D7BC" w14:textId="70F3451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In the second part of the interview, the informant will be presented </w:t>
      </w:r>
      <w:r w:rsidR="005342CA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statements within the Needs-based categories and are asked to reflect on whether they find they are related to their quality of life.</w:t>
      </w:r>
    </w:p>
    <w:p w14:paraId="11CC1048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t>Introduction</w:t>
      </w: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Information about:</w:t>
      </w:r>
    </w:p>
    <w:p w14:paraId="5C994A7C" w14:textId="222E16FA" w:rsidR="002D5DF5" w:rsidRPr="002D5DF5" w:rsidRDefault="002D5DF5" w:rsidP="009E2318">
      <w:pPr>
        <w:spacing w:line="480" w:lineRule="auto"/>
        <w:ind w:left="1300"/>
        <w:rPr>
          <w:rFonts w:ascii="Times New Roman" w:hAnsi="Times New Roman" w:cs="Times New Roman"/>
          <w:sz w:val="20"/>
          <w:szCs w:val="20"/>
          <w:lang w:val="en-GB"/>
        </w:rPr>
      </w:pPr>
      <w:r w:rsidRPr="002D5DF5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5342CA">
        <w:rPr>
          <w:rFonts w:ascii="Times New Roman" w:hAnsi="Times New Roman" w:cs="Times New Roman"/>
          <w:sz w:val="20"/>
          <w:szCs w:val="20"/>
          <w:lang w:val="en-GB"/>
        </w:rPr>
        <w:t>interviewer's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t xml:space="preserve"> name and role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tab/>
        <w:t>Purpose of the interview and why he/she is selected as an informant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tab/>
        <w:t>What themes the interview will include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tab/>
        <w:t xml:space="preserve">How data will be stored, </w:t>
      </w:r>
      <w:proofErr w:type="gramStart"/>
      <w:r w:rsidRPr="002D5DF5">
        <w:rPr>
          <w:rFonts w:ascii="Times New Roman" w:hAnsi="Times New Roman" w:cs="Times New Roman"/>
          <w:sz w:val="20"/>
          <w:szCs w:val="20"/>
          <w:lang w:val="en-GB"/>
        </w:rPr>
        <w:t>analysed</w:t>
      </w:r>
      <w:proofErr w:type="gramEnd"/>
      <w:r w:rsidRPr="002D5DF5">
        <w:rPr>
          <w:rFonts w:ascii="Times New Roman" w:hAnsi="Times New Roman" w:cs="Times New Roman"/>
          <w:sz w:val="20"/>
          <w:szCs w:val="20"/>
          <w:lang w:val="en-GB"/>
        </w:rPr>
        <w:t xml:space="preserve"> and mediated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tab/>
        <w:t>That the informant at any time has the opportunity not to answer questions that he/she does not wish to</w:t>
      </w:r>
      <w:r w:rsidRPr="002D5DF5">
        <w:rPr>
          <w:rFonts w:ascii="Times New Roman" w:hAnsi="Times New Roman" w:cs="Times New Roman"/>
          <w:sz w:val="20"/>
          <w:szCs w:val="20"/>
          <w:lang w:val="en-GB"/>
        </w:rPr>
        <w:br/>
        <w:t>That the informant at any time has the opportunity to withdraw from the study</w:t>
      </w:r>
    </w:p>
    <w:p w14:paraId="7FCB56F4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6D3BBAA" w14:textId="55AAB090" w:rsidR="002D5DF5" w:rsidRPr="002D5DF5" w:rsidRDefault="005342CA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urthermore</w:t>
      </w:r>
      <w:r w:rsidR="002D5DF5"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, the informant will be informed that there might be questions that the informant </w:t>
      </w:r>
      <w:r w:rsidR="000C6EEF" w:rsidRPr="002D5DF5">
        <w:rPr>
          <w:rFonts w:ascii="Times New Roman" w:hAnsi="Times New Roman" w:cs="Times New Roman"/>
          <w:sz w:val="20"/>
          <w:szCs w:val="20"/>
          <w:lang w:val="en-US"/>
        </w:rPr>
        <w:t>hasn’t</w:t>
      </w:r>
      <w:r w:rsidR="002D5DF5"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thought about before and that he/she is welcome to reflect on the theme. No answer is “right” or “wrong”.</w:t>
      </w:r>
    </w:p>
    <w:p w14:paraId="73D32752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The informant fills out a written consent on participation and gets a copy.</w:t>
      </w:r>
    </w:p>
    <w:p w14:paraId="418EAD29" w14:textId="77777777" w:rsidR="009E2318" w:rsidRDefault="009E2318" w:rsidP="009E2318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06986855" w14:textId="7F497EB4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lastRenderedPageBreak/>
        <w:t>Background</w:t>
      </w:r>
    </w:p>
    <w:p w14:paraId="1FE73BF4" w14:textId="2B46FF8C" w:rsidR="002D5DF5" w:rsidRPr="002D5DF5" w:rsidRDefault="005342CA" w:rsidP="009E2318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 brief</w:t>
      </w:r>
      <w:r w:rsidR="002D5DF5"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introduction to the informants</w:t>
      </w:r>
      <w:r w:rsidR="000C6EEF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="002D5DF5"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background: Age, education, </w:t>
      </w:r>
      <w:proofErr w:type="spellStart"/>
      <w:r w:rsidR="002D5DF5" w:rsidRPr="002D5DF5">
        <w:rPr>
          <w:rFonts w:ascii="Times New Roman" w:hAnsi="Times New Roman" w:cs="Times New Roman"/>
          <w:sz w:val="20"/>
          <w:szCs w:val="20"/>
          <w:lang w:val="en-US"/>
        </w:rPr>
        <w:t>marietal</w:t>
      </w:r>
      <w:proofErr w:type="spellEnd"/>
      <w:r w:rsidR="002D5DF5"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status, network, job situation, housing conditions and economy.</w:t>
      </w:r>
    </w:p>
    <w:p w14:paraId="251D51FD" w14:textId="77777777" w:rsidR="009E2318" w:rsidRDefault="009E2318" w:rsidP="009E2318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04F3C687" w14:textId="1995DBC8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/>
          <w:i/>
          <w:sz w:val="20"/>
          <w:szCs w:val="20"/>
          <w:lang w:val="en-US"/>
        </w:rPr>
        <w:t>Quality of life as a general concept</w:t>
      </w:r>
    </w:p>
    <w:p w14:paraId="1713D614" w14:textId="1EC603EA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What is quality of life to you? </w:t>
      </w:r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br/>
        <w:t xml:space="preserve">How </w:t>
      </w:r>
      <w:r w:rsidR="005342CA">
        <w:rPr>
          <w:rFonts w:ascii="Times New Roman" w:hAnsi="Times New Roman" w:cs="Times New Roman"/>
          <w:bCs/>
          <w:iCs/>
          <w:sz w:val="20"/>
          <w:szCs w:val="20"/>
          <w:lang w:val="en-US"/>
        </w:rPr>
        <w:t>do</w:t>
      </w:r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your health/illnesses/treatments interact with your quality of life?</w:t>
      </w:r>
    </w:p>
    <w:p w14:paraId="6F08771C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58097E92" w14:textId="77777777" w:rsidR="009E2318" w:rsidRDefault="009E2318" w:rsidP="009E2318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32CE4FB4" w14:textId="29A2B153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Expectations</w:t>
      </w:r>
      <w:r w:rsidRPr="002D5DF5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br/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What are your expectations </w:t>
      </w:r>
      <w:r w:rsidR="005342CA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a good life for you?</w:t>
      </w:r>
    </w:p>
    <w:p w14:paraId="2FD480D6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>How does your health/illnesses/treatments interact with these expectations?</w:t>
      </w:r>
    </w:p>
    <w:p w14:paraId="065F606C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402B813" w14:textId="7E961375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/>
          <w:i/>
          <w:sz w:val="20"/>
          <w:szCs w:val="20"/>
          <w:lang w:val="en-US"/>
        </w:rPr>
        <w:t>Needs</w:t>
      </w:r>
    </w:p>
    <w:p w14:paraId="475C6427" w14:textId="5DC7F289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What needs </w:t>
      </w:r>
      <w:proofErr w:type="gramStart"/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>have to</w:t>
      </w:r>
      <w:proofErr w:type="gramEnd"/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be fulfilled </w:t>
      </w:r>
      <w:r w:rsidR="007A5CA1">
        <w:rPr>
          <w:rFonts w:ascii="Times New Roman" w:hAnsi="Times New Roman" w:cs="Times New Roman"/>
          <w:bCs/>
          <w:iCs/>
          <w:sz w:val="20"/>
          <w:szCs w:val="20"/>
          <w:lang w:val="en-US"/>
        </w:rPr>
        <w:t>for</w:t>
      </w:r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you to have a good life?</w:t>
      </w:r>
    </w:p>
    <w:p w14:paraId="3E7B0F4C" w14:textId="5BDCAF4B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How </w:t>
      </w:r>
      <w:r w:rsidR="007A5CA1">
        <w:rPr>
          <w:rFonts w:ascii="Times New Roman" w:hAnsi="Times New Roman" w:cs="Times New Roman"/>
          <w:bCs/>
          <w:iCs/>
          <w:sz w:val="20"/>
          <w:szCs w:val="20"/>
          <w:lang w:val="en-US"/>
        </w:rPr>
        <w:t>do</w:t>
      </w:r>
      <w:r w:rsidRPr="002D5DF5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your health/illnesses/treatments interact with these needs?</w:t>
      </w:r>
    </w:p>
    <w:p w14:paraId="1206BC5D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p w14:paraId="277508E3" w14:textId="09B79656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The following needs (based on the Needs-based model) can be included according to the informants’ answers to the above themes and if they are relevant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the conversation:</w:t>
      </w:r>
    </w:p>
    <w:p w14:paraId="4FE2C2C8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9575616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t>Subtheme A: Physical ability</w:t>
      </w:r>
    </w:p>
    <w:p w14:paraId="368E6541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Are there things you </w:t>
      </w:r>
      <w:proofErr w:type="spellStart"/>
      <w:r w:rsidRPr="002D5DF5">
        <w:rPr>
          <w:rFonts w:ascii="Times New Roman" w:hAnsi="Times New Roman" w:cs="Times New Roman"/>
          <w:sz w:val="20"/>
          <w:szCs w:val="20"/>
          <w:lang w:val="en-US"/>
        </w:rPr>
        <w:t>can not</w:t>
      </w:r>
      <w:proofErr w:type="spellEnd"/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do because of your illnesses?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br/>
        <w:t xml:space="preserve">(Work/socially/at home/spare time </w:t>
      </w:r>
      <w:proofErr w:type="gramStart"/>
      <w:r w:rsidRPr="002D5DF5">
        <w:rPr>
          <w:rFonts w:ascii="Times New Roman" w:hAnsi="Times New Roman" w:cs="Times New Roman"/>
          <w:sz w:val="20"/>
          <w:szCs w:val="20"/>
          <w:lang w:val="en-US"/>
        </w:rPr>
        <w:t>activities)…</w:t>
      </w:r>
      <w:proofErr w:type="gramEnd"/>
      <w:r w:rsidRPr="002D5DF5">
        <w:rPr>
          <w:rFonts w:ascii="Times New Roman" w:hAnsi="Times New Roman" w:cs="Times New Roman"/>
          <w:sz w:val="20"/>
          <w:szCs w:val="20"/>
          <w:lang w:val="en-US"/>
        </w:rPr>
        <w:t>…. Tell me more about that</w:t>
      </w:r>
    </w:p>
    <w:p w14:paraId="0FCF5199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In what situations?</w:t>
      </w:r>
    </w:p>
    <w:p w14:paraId="1F7A0C09" w14:textId="630F0BF3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What is it that limits you?</w:t>
      </w:r>
    </w:p>
    <w:p w14:paraId="282C8A9D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(How does that influence your quality of life?)</w:t>
      </w:r>
    </w:p>
    <w:p w14:paraId="4FCE7E9A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DBC46B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t>Subtheme B: Security</w:t>
      </w:r>
    </w:p>
    <w:p w14:paraId="6D0B1AFB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Do you sometimes feel unsafe or worried because of your illnesses or treatments?</w:t>
      </w:r>
    </w:p>
    <w:p w14:paraId="5E16EE6A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(health/personal economy/responsibilities towards </w:t>
      </w:r>
      <w:proofErr w:type="gramStart"/>
      <w:r w:rsidRPr="002D5DF5">
        <w:rPr>
          <w:rFonts w:ascii="Times New Roman" w:hAnsi="Times New Roman" w:cs="Times New Roman"/>
          <w:sz w:val="20"/>
          <w:szCs w:val="20"/>
          <w:lang w:val="en-US"/>
        </w:rPr>
        <w:t>others)…</w:t>
      </w:r>
      <w:proofErr w:type="gramEnd"/>
      <w:r w:rsidRPr="002D5DF5">
        <w:rPr>
          <w:rFonts w:ascii="Times New Roman" w:hAnsi="Times New Roman" w:cs="Times New Roman"/>
          <w:sz w:val="20"/>
          <w:szCs w:val="20"/>
          <w:lang w:val="en-US"/>
        </w:rPr>
        <w:t>. Tell me more about that</w:t>
      </w:r>
    </w:p>
    <w:p w14:paraId="30C5539E" w14:textId="534A57A5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What do you do in situations where you feel unsafe?</w:t>
      </w:r>
    </w:p>
    <w:p w14:paraId="1D259896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(How does that influence your quality of life?)</w:t>
      </w:r>
    </w:p>
    <w:p w14:paraId="465B7135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12D95E" w14:textId="40372FE6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sz w:val="20"/>
          <w:szCs w:val="20"/>
          <w:lang w:val="en-US"/>
        </w:rPr>
        <w:t>Subtheme C: P</w:t>
      </w:r>
      <w:r w:rsidR="008C0ACC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2D5DF5">
        <w:rPr>
          <w:rFonts w:ascii="Times New Roman" w:hAnsi="Times New Roman" w:cs="Times New Roman"/>
          <w:i/>
          <w:sz w:val="20"/>
          <w:szCs w:val="20"/>
          <w:lang w:val="en-US"/>
        </w:rPr>
        <w:t xml:space="preserve">rtner/network </w:t>
      </w:r>
    </w:p>
    <w:p w14:paraId="1729C032" w14:textId="3F6FBB78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Do you have a partner? If yes – </w:t>
      </w:r>
      <w:r w:rsidR="007A5CA1">
        <w:rPr>
          <w:rFonts w:ascii="Times New Roman" w:hAnsi="Times New Roman" w:cs="Times New Roman"/>
          <w:iCs/>
          <w:sz w:val="20"/>
          <w:szCs w:val="20"/>
          <w:lang w:val="en-US"/>
        </w:rPr>
        <w:t>do</w:t>
      </w: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your illnesses influence your relationship?</w:t>
      </w:r>
    </w:p>
    <w:p w14:paraId="37BEF7DC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>How does your network (family and friends) effect your health? Do you get help to handle your illnesses or treatments from your family? Friends? Your general practitioner? Others?</w:t>
      </w:r>
    </w:p>
    <w:p w14:paraId="34378784" w14:textId="2767A080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>(</w:t>
      </w:r>
      <w:proofErr w:type="gramStart"/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>support</w:t>
      </w:r>
      <w:proofErr w:type="gramEnd"/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from your general practitioner/family/friends </w:t>
      </w:r>
      <w:r w:rsidR="007A5CA1">
        <w:rPr>
          <w:rFonts w:ascii="Times New Roman" w:hAnsi="Times New Roman" w:cs="Times New Roman"/>
          <w:iCs/>
          <w:sz w:val="20"/>
          <w:szCs w:val="20"/>
          <w:lang w:val="en-US"/>
        </w:rPr>
        <w:t>concerning</w:t>
      </w: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illnesses and treatments?</w:t>
      </w:r>
    </w:p>
    <w:p w14:paraId="5156AF90" w14:textId="2D6DC649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How does your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health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affect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your network (family/friends)?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Do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your illnesses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affect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anything in your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relationship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your family/friends?</w:t>
      </w:r>
    </w:p>
    <w:p w14:paraId="059A14A3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(How does that influence your quality of life?)</w:t>
      </w:r>
    </w:p>
    <w:p w14:paraId="03166538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(…other patients with more than one chronic illness have talked about…)</w:t>
      </w:r>
    </w:p>
    <w:p w14:paraId="0D35CB12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BC2E15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t>Subtheme D: Self-determination</w:t>
      </w:r>
    </w:p>
    <w:p w14:paraId="4540C378" w14:textId="67539E8C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Are there any situations where you feel limited because you </w:t>
      </w:r>
      <w:proofErr w:type="gramStart"/>
      <w:r w:rsidRPr="002D5DF5">
        <w:rPr>
          <w:rFonts w:ascii="Times New Roman" w:hAnsi="Times New Roman" w:cs="Times New Roman"/>
          <w:sz w:val="20"/>
          <w:szCs w:val="20"/>
          <w:lang w:val="en-US"/>
        </w:rPr>
        <w:t>have to</w:t>
      </w:r>
      <w:proofErr w:type="gramEnd"/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take your illnesses or treatments into account?</w:t>
      </w:r>
    </w:p>
    <w:p w14:paraId="6097BA11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(diet/spare time activities/visiting others) …… Tell me more about that</w:t>
      </w:r>
    </w:p>
    <w:p w14:paraId="37CA1876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D5DF5">
        <w:rPr>
          <w:rFonts w:ascii="Times New Roman" w:hAnsi="Times New Roman" w:cs="Times New Roman"/>
          <w:sz w:val="20"/>
          <w:szCs w:val="20"/>
          <w:lang w:val="en-GB"/>
        </w:rPr>
        <w:t>Do you do anything differently than if you had been in good health? (Prioritising differently) (diet/exercise)</w:t>
      </w:r>
    </w:p>
    <w:p w14:paraId="5F192B20" w14:textId="20F984F2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Do you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have an influence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your health?</w:t>
      </w:r>
    </w:p>
    <w:p w14:paraId="639856AB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(How does that influence your quality of life?)</w:t>
      </w:r>
    </w:p>
    <w:p w14:paraId="6641DB79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78DACBE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sz w:val="20"/>
          <w:szCs w:val="20"/>
          <w:lang w:val="en-US"/>
        </w:rPr>
        <w:t>Subtheme E: Status (socially/financially)</w:t>
      </w:r>
    </w:p>
    <w:p w14:paraId="6128AB32" w14:textId="587BBB06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Is there anything about your self-image that has </w:t>
      </w:r>
      <w:r w:rsidR="007A5CA1">
        <w:rPr>
          <w:rFonts w:ascii="Times New Roman" w:hAnsi="Times New Roman" w:cs="Times New Roman"/>
          <w:iCs/>
          <w:sz w:val="20"/>
          <w:szCs w:val="20"/>
          <w:lang w:val="en-US"/>
        </w:rPr>
        <w:t>changed</w:t>
      </w: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because of your illnesses?</w:t>
      </w:r>
    </w:p>
    <w:p w14:paraId="703C8383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(Feeling useful at work, for your network, feeling old or weak) 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…… Tell me more about that</w:t>
      </w:r>
    </w:p>
    <w:p w14:paraId="5C8E3D70" w14:textId="1A9BA7A2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re there situations where you feel people look at you differently because of your illnesses or </w:t>
      </w:r>
      <w:r w:rsidR="007A5CA1">
        <w:rPr>
          <w:rFonts w:ascii="Times New Roman" w:hAnsi="Times New Roman" w:cs="Times New Roman"/>
          <w:iCs/>
          <w:sz w:val="20"/>
          <w:szCs w:val="20"/>
          <w:lang w:val="en-US"/>
        </w:rPr>
        <w:t>treatments</w:t>
      </w: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? 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…… Tell me more about that</w:t>
      </w:r>
    </w:p>
    <w:p w14:paraId="57D7CD79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0CF2885B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t>Subtheme F: Mental development</w:t>
      </w:r>
    </w:p>
    <w:p w14:paraId="4F65C607" w14:textId="5C089A7B" w:rsidR="002D5DF5" w:rsidRPr="002D5DF5" w:rsidRDefault="007A5CA1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ave</w:t>
      </w:r>
      <w:r w:rsidR="002D5DF5"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your illnesses limited you in growing/knowledge/education/your job situation?</w:t>
      </w:r>
    </w:p>
    <w:p w14:paraId="0E6AD283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D5DF5">
        <w:rPr>
          <w:rFonts w:ascii="Times New Roman" w:hAnsi="Times New Roman" w:cs="Times New Roman"/>
          <w:sz w:val="20"/>
          <w:szCs w:val="20"/>
        </w:rPr>
        <w:lastRenderedPageBreak/>
        <w:t>(Hvordan indvirker det på din livskvalitet?)</w:t>
      </w:r>
    </w:p>
    <w:p w14:paraId="331AA882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0BF508E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ubtheme G:</w:t>
      </w:r>
      <w:r w:rsidRPr="002D5D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D5DF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Well-functioning society</w:t>
      </w:r>
    </w:p>
    <w:p w14:paraId="66821C71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Other patients with more than one chronic illness have talked about:</w:t>
      </w:r>
    </w:p>
    <w:p w14:paraId="288A187C" w14:textId="511B3CEB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Feeling you are receiving unfair treatment from the health care system </w:t>
      </w:r>
    </w:p>
    <w:p w14:paraId="54DA0312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Crucial factors: Considerations towards children, psychiatric diagnosis, war</w:t>
      </w:r>
    </w:p>
    <w:p w14:paraId="4AB4A1F4" w14:textId="190552FE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Approach to life: Getting the best out of it/l</w:t>
      </w:r>
      <w:r w:rsidR="00694277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arning to live with it/one day at a time</w:t>
      </w:r>
    </w:p>
    <w:p w14:paraId="0EB5F45F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What you feel your life is worth </w:t>
      </w:r>
    </w:p>
    <w:p w14:paraId="756C951C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Goals/dreams/future/hope</w:t>
      </w:r>
    </w:p>
    <w:p w14:paraId="61A140A4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djusting to the situation. Thoughts about the illnesses</w:t>
      </w:r>
    </w:p>
    <w:p w14:paraId="0239BBF5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atefulness</w:t>
      </w:r>
    </w:p>
    <w:p w14:paraId="7BEC5A73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s anything good come out of the health situation?</w:t>
      </w:r>
    </w:p>
    <w:p w14:paraId="3556F3AD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CF1507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Theme 5: Interview effect</w:t>
      </w:r>
    </w:p>
    <w:p w14:paraId="1A669DF0" w14:textId="1CFCF43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Do you have anything to add that we haven’t talked about?</w:t>
      </w:r>
    </w:p>
    <w:p w14:paraId="6DC5C558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What had you imagined we would talk about?</w:t>
      </w:r>
    </w:p>
    <w:p w14:paraId="5730B3E8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How has it been?</w:t>
      </w:r>
    </w:p>
    <w:p w14:paraId="0272BDB3" w14:textId="0330F1F1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Had it been different if I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as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interviewer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hadn’t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 been a doctor?</w:t>
      </w:r>
    </w:p>
    <w:p w14:paraId="06E43D85" w14:textId="2CE50753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Why did you say yes to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>participating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7D18C15A" w14:textId="6956B4FC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>Is there anything I should do differently in my following interviews?</w:t>
      </w:r>
    </w:p>
    <w:p w14:paraId="39BE86B5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D42A365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t>At parting</w:t>
      </w:r>
    </w:p>
    <w:p w14:paraId="60834B22" w14:textId="3E6A2132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sz w:val="20"/>
          <w:szCs w:val="20"/>
          <w:lang w:val="en-US"/>
        </w:rPr>
        <w:t xml:space="preserve">Offer contact information to </w:t>
      </w:r>
      <w:r w:rsidR="007A5CA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2D5DF5">
        <w:rPr>
          <w:rFonts w:ascii="Times New Roman" w:hAnsi="Times New Roman" w:cs="Times New Roman"/>
          <w:sz w:val="20"/>
          <w:szCs w:val="20"/>
          <w:lang w:val="en-US"/>
        </w:rPr>
        <w:t>interviewer</w:t>
      </w:r>
    </w:p>
    <w:p w14:paraId="27E63158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4FFB637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/>
          <w:iCs/>
          <w:sz w:val="20"/>
          <w:szCs w:val="20"/>
          <w:lang w:val="en-US"/>
        </w:rPr>
        <w:t>Finishing revisions</w:t>
      </w:r>
    </w:p>
    <w:p w14:paraId="20FE2D21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>Immediate impressions are written down:</w:t>
      </w:r>
    </w:p>
    <w:p w14:paraId="521619F6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>Central themes for the informant</w:t>
      </w:r>
    </w:p>
    <w:p w14:paraId="34EEDD71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>The interviewer’s impression of the informant</w:t>
      </w:r>
    </w:p>
    <w:p w14:paraId="4AB2012E" w14:textId="51FEEECF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Evaluation of the role </w:t>
      </w:r>
      <w:r w:rsidR="005D1D14">
        <w:rPr>
          <w:rFonts w:ascii="Times New Roman" w:hAnsi="Times New Roman" w:cs="Times New Roman"/>
          <w:iCs/>
          <w:sz w:val="20"/>
          <w:szCs w:val="20"/>
          <w:lang w:val="en-US"/>
        </w:rPr>
        <w:t>of</w:t>
      </w: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interviewer and the relation to the informant</w:t>
      </w:r>
    </w:p>
    <w:p w14:paraId="29E42657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lastRenderedPageBreak/>
        <w:t>Overall impression and evaluation of the interview</w:t>
      </w:r>
    </w:p>
    <w:p w14:paraId="309FAF46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ab/>
        <w:t>What went well/not so well</w:t>
      </w:r>
    </w:p>
    <w:p w14:paraId="7913D7D5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D5DF5">
        <w:rPr>
          <w:rFonts w:ascii="Times New Roman" w:hAnsi="Times New Roman" w:cs="Times New Roman"/>
          <w:iCs/>
          <w:sz w:val="20"/>
          <w:szCs w:val="20"/>
          <w:lang w:val="en-US"/>
        </w:rPr>
        <w:tab/>
        <w:t>What was included/forgotten?</w:t>
      </w:r>
    </w:p>
    <w:p w14:paraId="094C0A8E" w14:textId="77777777" w:rsidR="002D5DF5" w:rsidRPr="002D5DF5" w:rsidRDefault="002D5DF5" w:rsidP="009E231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CC16A5" w14:textId="77777777" w:rsidR="000A2A94" w:rsidRPr="002D5DF5" w:rsidRDefault="000A2A94" w:rsidP="009E2318">
      <w:pPr>
        <w:spacing w:line="480" w:lineRule="auto"/>
        <w:rPr>
          <w:sz w:val="20"/>
          <w:szCs w:val="20"/>
        </w:rPr>
      </w:pPr>
    </w:p>
    <w:sectPr w:rsidR="000A2A94" w:rsidRPr="002D5D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DF5"/>
    <w:rsid w:val="000A2A94"/>
    <w:rsid w:val="000C6EEF"/>
    <w:rsid w:val="00134344"/>
    <w:rsid w:val="002D5DF5"/>
    <w:rsid w:val="005342CA"/>
    <w:rsid w:val="005D1D14"/>
    <w:rsid w:val="00694277"/>
    <w:rsid w:val="007A5CA1"/>
    <w:rsid w:val="008C0ACC"/>
    <w:rsid w:val="009E2318"/>
    <w:rsid w:val="00A6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A2B162"/>
  <w15:chartTrackingRefBased/>
  <w15:docId w15:val="{36B7A012-9B1E-6146-B8CB-8CBD1169F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5DF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styleId="Hyperlink">
    <w:name w:val="Hyperlink"/>
    <w:basedOn w:val="Standardskrifttypeiafsnit"/>
    <w:uiPriority w:val="99"/>
    <w:unhideWhenUsed/>
    <w:rsid w:val="002D5DF5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2D5D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E5EA81-3585-8B48-A5A6-15789B1F16C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1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issenbakker</dc:creator>
  <cp:keywords/>
  <dc:description/>
  <cp:lastModifiedBy>Kristine Bissenbakker</cp:lastModifiedBy>
  <cp:revision>3</cp:revision>
  <cp:lastPrinted>2021-09-20T12:00:00Z</cp:lastPrinted>
  <dcterms:created xsi:type="dcterms:W3CDTF">2022-04-27T18:35:00Z</dcterms:created>
  <dcterms:modified xsi:type="dcterms:W3CDTF">2022-07-04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91</vt:lpwstr>
  </property>
  <property fmtid="{D5CDD505-2E9C-101B-9397-08002B2CF9AE}" pid="3" name="grammarly_documentContext">
    <vt:lpwstr>{"goals":[],"domain":"general","emotions":[],"dialect":"british"}</vt:lpwstr>
  </property>
</Properties>
</file>